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420" w:rsidRPr="00A360C6" w:rsidRDefault="00A44420" w:rsidP="00A44420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6 Figure.</w:t>
      </w:r>
      <w:r w:rsidRPr="00A360C6">
        <w:rPr>
          <w:rFonts w:ascii="Times New Roman" w:hAnsi="Times New Roman" w:cs="Times New Roman"/>
          <w:lang w:val="en-US"/>
        </w:rPr>
        <w:t xml:space="preserve"> Mea</w:t>
      </w:r>
      <w:r>
        <w:rPr>
          <w:rFonts w:ascii="Times New Roman" w:hAnsi="Times New Roman" w:cs="Times New Roman"/>
          <w:lang w:val="en-US"/>
        </w:rPr>
        <w:t xml:space="preserve">n egg volume observed </w:t>
      </w:r>
      <w:proofErr w:type="spellStart"/>
      <w:r>
        <w:rPr>
          <w:rFonts w:ascii="Times New Roman" w:hAnsi="Times New Roman" w:cs="Times New Roman"/>
          <w:lang w:val="en-US"/>
        </w:rPr>
        <w:t>v.s</w:t>
      </w:r>
      <w:proofErr w:type="spellEnd"/>
      <w:r>
        <w:rPr>
          <w:rFonts w:ascii="Times New Roman" w:hAnsi="Times New Roman" w:cs="Times New Roman"/>
          <w:lang w:val="en-US"/>
        </w:rPr>
        <w:t xml:space="preserve">. the </w:t>
      </w:r>
      <w:bookmarkStart w:id="0" w:name="_GoBack"/>
      <w:bookmarkEnd w:id="0"/>
      <w:r w:rsidRPr="00A360C6">
        <w:rPr>
          <w:rFonts w:ascii="Times New Roman" w:hAnsi="Times New Roman" w:cs="Times New Roman"/>
          <w:lang w:val="en-US"/>
        </w:rPr>
        <w:t>mean egg volume predicted by the best explanatory model (Model 1 in Tables 2 and S2)  for the Sandwich tern.</w:t>
      </w:r>
    </w:p>
    <w:p w:rsidR="00A44420" w:rsidRPr="00A360C6" w:rsidRDefault="00A44420" w:rsidP="00A44420">
      <w:pPr>
        <w:tabs>
          <w:tab w:val="left" w:pos="5220"/>
        </w:tabs>
        <w:jc w:val="center"/>
        <w:rPr>
          <w:rFonts w:ascii="Times New Roman" w:hAnsi="Times New Roman" w:cs="Times New Roman"/>
          <w:lang w:val="en-US"/>
        </w:rPr>
      </w:pPr>
      <w:r w:rsidRPr="00A360C6">
        <w:rPr>
          <w:rFonts w:ascii="Times New Roman" w:hAnsi="Times New Roman" w:cs="Times New Roman"/>
          <w:noProof/>
        </w:rPr>
        <w:drawing>
          <wp:inline distT="0" distB="0" distL="0" distR="0" wp14:anchorId="12930130" wp14:editId="2CA149B5">
            <wp:extent cx="4942936" cy="2812211"/>
            <wp:effectExtent l="0" t="0" r="0" b="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44420" w:rsidRPr="00A360C6" w:rsidRDefault="00A44420" w:rsidP="00A44420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</w:p>
    <w:p w:rsidR="00A44420" w:rsidRPr="00A360C6" w:rsidRDefault="00A44420" w:rsidP="00A44420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</w:p>
    <w:p w:rsidR="00A44420" w:rsidRPr="00A360C6" w:rsidRDefault="00A44420" w:rsidP="00A44420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</w:p>
    <w:p w:rsidR="00BA2FE5" w:rsidRDefault="00BA2FE5"/>
    <w:sectPr w:rsidR="00BA2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420"/>
    <w:rsid w:val="00A44420"/>
    <w:rsid w:val="00B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00B9B"/>
  <w15:chartTrackingRefBased/>
  <w15:docId w15:val="{008668BA-B975-4155-A2EF-D7230954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420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CopiaSegPenDriveTesis\Mis%20documentos%20Kike\TESI%20i%20altres%20projects\MY%20CURRENT%20PROJECTS\CHAPT.%20LARGE%20SCALE%20CLIMATE%20INDICES%20AND%20LOCAL%20VARIABLES\Matrices%20y%20analisis\Sandvicensis\3DSandvicen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1300474050241"/>
          <c:y val="5.2904991837383508E-2"/>
          <c:w val="0.7775951377885536"/>
          <c:h val="0.7187501222347828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0.43824985797914451"/>
                  <c:y val="-4.2247896761658355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lang="en-US"/>
                  </a:pPr>
                  <a:endParaRPr lang="es-ES"/>
                </a:p>
              </c:txPr>
            </c:trendlineLbl>
          </c:trendline>
          <c:xVal>
            <c:numRef>
              <c:f>'3D'!$F$11:$F$27</c:f>
              <c:numCache>
                <c:formatCode>0.0</c:formatCode>
                <c:ptCount val="17"/>
                <c:pt idx="0">
                  <c:v>34.047866134149885</c:v>
                </c:pt>
                <c:pt idx="1">
                  <c:v>34.739758790938311</c:v>
                </c:pt>
                <c:pt idx="2">
                  <c:v>34.453986775682843</c:v>
                </c:pt>
                <c:pt idx="3">
                  <c:v>34.64107995313239</c:v>
                </c:pt>
                <c:pt idx="4">
                  <c:v>34.653019867023346</c:v>
                </c:pt>
                <c:pt idx="5">
                  <c:v>34.851676665308929</c:v>
                </c:pt>
                <c:pt idx="6">
                  <c:v>34.730525643694811</c:v>
                </c:pt>
                <c:pt idx="7">
                  <c:v>34.190976371830615</c:v>
                </c:pt>
                <c:pt idx="8">
                  <c:v>33.838597193323004</c:v>
                </c:pt>
                <c:pt idx="9">
                  <c:v>34.334894248441095</c:v>
                </c:pt>
                <c:pt idx="10">
                  <c:v>34.969987479346067</c:v>
                </c:pt>
                <c:pt idx="11">
                  <c:v>34.870854762157876</c:v>
                </c:pt>
                <c:pt idx="12">
                  <c:v>33.547064001785927</c:v>
                </c:pt>
                <c:pt idx="13">
                  <c:v>34.486902706901006</c:v>
                </c:pt>
                <c:pt idx="14">
                  <c:v>33.771233635906675</c:v>
                </c:pt>
                <c:pt idx="15">
                  <c:v>33.970096462666703</c:v>
                </c:pt>
                <c:pt idx="16">
                  <c:v>34.030377662341216</c:v>
                </c:pt>
              </c:numCache>
            </c:numRef>
          </c:xVal>
          <c:yVal>
            <c:numRef>
              <c:f>'3D'!$H$11:$H$27</c:f>
              <c:numCache>
                <c:formatCode>General</c:formatCode>
                <c:ptCount val="17"/>
                <c:pt idx="0" formatCode="0.0">
                  <c:v>34.283076923076912</c:v>
                </c:pt>
                <c:pt idx="2" formatCode="0.0">
                  <c:v>34.038461538461497</c:v>
                </c:pt>
                <c:pt idx="3" formatCode="0.0">
                  <c:v>34.412121212121228</c:v>
                </c:pt>
                <c:pt idx="5" formatCode="0.00">
                  <c:v>34.906666666666631</c:v>
                </c:pt>
                <c:pt idx="7" formatCode="0.0">
                  <c:v>34.255223880597029</c:v>
                </c:pt>
                <c:pt idx="8" formatCode="0.0">
                  <c:v>33.774193548387103</c:v>
                </c:pt>
                <c:pt idx="9" formatCode="0.00">
                  <c:v>34.445161290322574</c:v>
                </c:pt>
                <c:pt idx="11" formatCode="0.0">
                  <c:v>34.68</c:v>
                </c:pt>
                <c:pt idx="12" formatCode="0.0">
                  <c:v>33.135000000000012</c:v>
                </c:pt>
                <c:pt idx="13" formatCode="0.0">
                  <c:v>34.356666666666619</c:v>
                </c:pt>
                <c:pt idx="15" formatCode="0.0">
                  <c:v>33.932352941176489</c:v>
                </c:pt>
                <c:pt idx="16" formatCode="0.0">
                  <c:v>34.9121001820765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391-44BA-8FFA-376A2639A5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785024"/>
        <c:axId val="104956288"/>
      </c:scatterChart>
      <c:valAx>
        <c:axId val="104785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 sz="1200" b="0" i="0" baseline="0"/>
                  <a:t>Mean egg volume  expected (Cm</a:t>
                </a:r>
                <a:r>
                  <a:rPr lang="en-US" sz="1200" b="0" i="0" baseline="30000"/>
                  <a:t>3</a:t>
                </a:r>
                <a:r>
                  <a:rPr lang="en-US" sz="1200" b="0" i="0" baseline="0"/>
                  <a:t>)</a:t>
                </a:r>
                <a:endParaRPr lang="es-ES" sz="1200" b="0" i="0" baseline="0"/>
              </a:p>
            </c:rich>
          </c:tx>
          <c:layout>
            <c:manualLayout>
              <c:xMode val="edge"/>
              <c:yMode val="edge"/>
              <c:x val="0.31731282784159065"/>
              <c:y val="0.89264176834526288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s-ES"/>
          </a:p>
        </c:txPr>
        <c:crossAx val="104956288"/>
        <c:crosses val="autoZero"/>
        <c:crossBetween val="midCat"/>
      </c:valAx>
      <c:valAx>
        <c:axId val="1049562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US" sz="1200"/>
                </a:pPr>
                <a:r>
                  <a:rPr lang="en-US" sz="1200" b="0" i="0" baseline="0"/>
                  <a:t>Mean  egg volume observed (Cm</a:t>
                </a:r>
                <a:r>
                  <a:rPr lang="en-US" sz="1200" b="0" i="0" baseline="30000"/>
                  <a:t>3</a:t>
                </a:r>
                <a:r>
                  <a:rPr lang="en-US" sz="1200" b="0" i="0" baseline="0"/>
                  <a:t>)</a:t>
                </a:r>
                <a:endParaRPr lang="es-ES" sz="1200" b="0" i="0" baseline="0"/>
              </a:p>
            </c:rich>
          </c:tx>
          <c:layout>
            <c:manualLayout>
              <c:xMode val="edge"/>
              <c:yMode val="edge"/>
              <c:x val="2.2344816926620152E-2"/>
              <c:y val="4.6832901229673055E-2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s-ES"/>
          </a:p>
        </c:txPr>
        <c:crossAx val="104785024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100" b="0"/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7:00Z</dcterms:created>
  <dcterms:modified xsi:type="dcterms:W3CDTF">2022-08-20T11:57:00Z</dcterms:modified>
</cp:coreProperties>
</file>